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C4971" w14:textId="77777777" w:rsidR="00682228" w:rsidRDefault="00682228" w:rsidP="00682228">
      <w:pPr>
        <w:rPr>
          <w:rFonts w:ascii="Times New Roman" w:hAnsi="Times New Roman" w:cs="Times New Roman"/>
          <w:color w:val="000000" w:themeColor="text1"/>
        </w:rPr>
      </w:pPr>
    </w:p>
    <w:p w14:paraId="3B6A6891" w14:textId="77777777" w:rsidR="00682228" w:rsidRDefault="00682228" w:rsidP="00682228">
      <w:pPr>
        <w:rPr>
          <w:rFonts w:ascii="Times New Roman" w:hAnsi="Times New Roman" w:cs="Times New Roman"/>
          <w:color w:val="000000" w:themeColor="text1"/>
        </w:rPr>
      </w:pPr>
      <w:r w:rsidRPr="00D4701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5266951" wp14:editId="2DA30113">
            <wp:extent cx="478028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028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A4775" w14:textId="77777777" w:rsidR="00682228" w:rsidRPr="00007B2B" w:rsidRDefault="00682228" w:rsidP="0068222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2D449F7" w14:textId="77777777" w:rsidR="00682228" w:rsidRPr="00007B2B" w:rsidRDefault="00682228" w:rsidP="00682228">
      <w:pPr>
        <w:rPr>
          <w:rFonts w:ascii="Times New Roman" w:eastAsia="Times New Roman" w:hAnsi="Times New Roman" w:cs="Times New Roman"/>
          <w:color w:val="000000" w:themeColor="text1"/>
        </w:rPr>
      </w:pPr>
      <w:r w:rsidRPr="00461C44">
        <w:rPr>
          <w:rFonts w:ascii="Times New Roman" w:eastAsia="Times New Roman" w:hAnsi="Times New Roman" w:cs="Times New Roman"/>
          <w:b/>
          <w:bCs/>
          <w:color w:val="000000" w:themeColor="text1"/>
        </w:rPr>
        <w:t>Figure S3.</w:t>
      </w:r>
      <w:r w:rsidRPr="00007B2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Distribution of alpha on a per gene basis in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</w:rPr>
        <w:t>Heteronett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atricapill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the proportion of amino acids fixed by positive selection). </w:t>
      </w:r>
    </w:p>
    <w:p w14:paraId="1F5307A6" w14:textId="77777777" w:rsidR="006E2219" w:rsidRDefault="006E2219"/>
    <w:sectPr w:rsidR="006E2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28"/>
    <w:rsid w:val="00682228"/>
    <w:rsid w:val="006E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39245"/>
  <w15:chartTrackingRefBased/>
  <w15:docId w15:val="{26F5EBC8-C26B-DE4E-B2D8-3A3EA9BAA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uitchik</dc:creator>
  <cp:keywords/>
  <dc:description/>
  <cp:lastModifiedBy>Sara Wuitchik</cp:lastModifiedBy>
  <cp:revision>1</cp:revision>
  <dcterms:created xsi:type="dcterms:W3CDTF">2022-05-22T16:41:00Z</dcterms:created>
  <dcterms:modified xsi:type="dcterms:W3CDTF">2022-05-22T16:41:00Z</dcterms:modified>
</cp:coreProperties>
</file>